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049CF7" w14:textId="77777777" w:rsidR="008321AC" w:rsidRDefault="008321AC" w:rsidP="008321AC">
      <w:pPr>
        <w:widowControl w:val="0"/>
        <w:spacing w:after="0"/>
        <w:jc w:val="both"/>
        <w:rPr>
          <w:b/>
        </w:rPr>
      </w:pPr>
      <w:r>
        <w:rPr>
          <w:b/>
        </w:rPr>
        <w:t xml:space="preserve">Table </w:t>
      </w:r>
      <w:r w:rsidR="00464F11">
        <w:rPr>
          <w:b/>
        </w:rPr>
        <w:t>S</w:t>
      </w:r>
      <w:r w:rsidR="00F57794">
        <w:rPr>
          <w:b/>
        </w:rPr>
        <w:t>4</w:t>
      </w:r>
      <w:r>
        <w:rPr>
          <w:b/>
        </w:rPr>
        <w:t xml:space="preserve">. </w:t>
      </w:r>
      <w:r>
        <w:rPr>
          <w:color w:val="000000"/>
        </w:rPr>
        <w:t>Surface exposed residues (</w:t>
      </w:r>
      <w:r>
        <w:rPr>
          <w:rFonts w:ascii="Calibri" w:eastAsia="Calibri" w:hAnsi="Calibri" w:cs="Calibri"/>
          <w:color w:val="000000"/>
        </w:rPr>
        <w:t>≥</w:t>
      </w:r>
      <w:r>
        <w:rPr>
          <w:color w:val="000000"/>
        </w:rPr>
        <w:t>10%)</w:t>
      </w:r>
      <w:r>
        <w:t xml:space="preserve"> for ALovD-1, DL-6091 and DL-0912 (modeled PDBs), YtvA (PDB: 2MWG) and VVD (PDB:3RH8) were calculated via SwissPDBViewer.</w:t>
      </w:r>
    </w:p>
    <w:p w14:paraId="2806671B" w14:textId="77777777" w:rsidR="008321AC" w:rsidRDefault="008321AC" w:rsidP="008321AC">
      <w:pPr>
        <w:widowControl w:val="0"/>
        <w:spacing w:after="0"/>
        <w:jc w:val="both"/>
        <w:rPr>
          <w:b/>
        </w:rPr>
      </w:pPr>
    </w:p>
    <w:tbl>
      <w:tblPr>
        <w:tblW w:w="8075" w:type="dxa"/>
        <w:jc w:val="center"/>
        <w:tblLayout w:type="fixed"/>
        <w:tblLook w:val="0400" w:firstRow="0" w:lastRow="0" w:firstColumn="0" w:lastColumn="0" w:noHBand="0" w:noVBand="1"/>
      </w:tblPr>
      <w:tblGrid>
        <w:gridCol w:w="851"/>
        <w:gridCol w:w="920"/>
        <w:gridCol w:w="567"/>
        <w:gridCol w:w="851"/>
        <w:gridCol w:w="492"/>
        <w:gridCol w:w="792"/>
        <w:gridCol w:w="767"/>
        <w:gridCol w:w="642"/>
        <w:gridCol w:w="776"/>
        <w:gridCol w:w="567"/>
        <w:gridCol w:w="850"/>
      </w:tblGrid>
      <w:tr w:rsidR="008321AC" w14:paraId="4632A7DC" w14:textId="77777777" w:rsidTr="00F57794">
        <w:trPr>
          <w:trHeight w:val="255"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18AE3334" w14:textId="77777777" w:rsidR="008321AC" w:rsidRPr="00C46ECC" w:rsidRDefault="008321AC" w:rsidP="00464F11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DEF14CD" w14:textId="77777777" w:rsidR="008321AC" w:rsidRPr="00C46EC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ALovD-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7FDDE2F" w14:textId="77777777" w:rsidR="008321AC" w:rsidRPr="00C46EC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31415F28" w14:textId="77777777" w:rsidR="008321AC" w:rsidRPr="00B21A54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 w:rsidRPr="00B21A54">
              <w:rPr>
                <w:b/>
                <w:color w:val="000000"/>
                <w:sz w:val="16"/>
                <w:szCs w:val="16"/>
              </w:rPr>
              <w:t>DL6091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33EC5035" w14:textId="77777777" w:rsidR="008321AC" w:rsidRPr="00B21A54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BCDD075" w14:textId="77777777" w:rsidR="008321AC" w:rsidRPr="00B21A54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 w:rsidRPr="00B21A54">
              <w:rPr>
                <w:b/>
                <w:color w:val="000000"/>
                <w:sz w:val="16"/>
                <w:szCs w:val="16"/>
              </w:rPr>
              <w:t>DL0912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1C2CBC1" w14:textId="77777777" w:rsidR="008321AC" w:rsidRPr="00B21A54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90F8E3E" w14:textId="77777777" w:rsidR="008321AC" w:rsidRPr="00B21A54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 w:rsidRPr="00B21A54">
              <w:rPr>
                <w:b/>
                <w:color w:val="000000"/>
                <w:sz w:val="16"/>
                <w:szCs w:val="16"/>
              </w:rPr>
              <w:t>YtvA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4D0C65A" w14:textId="77777777" w:rsidR="008321AC" w:rsidRPr="00B21A54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18563EC5" w14:textId="77777777" w:rsidR="008321AC" w:rsidRPr="00B21A54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 w:rsidRPr="00B21A54">
              <w:rPr>
                <w:b/>
                <w:color w:val="000000"/>
                <w:sz w:val="16"/>
                <w:szCs w:val="16"/>
              </w:rPr>
              <w:t>VV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FB2B766" w14:textId="77777777" w:rsidR="008321AC" w:rsidRPr="00DD339A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</w:tr>
      <w:tr w:rsidR="008321AC" w14:paraId="11F33FA7" w14:textId="77777777" w:rsidTr="00F57794">
        <w:trPr>
          <w:trHeight w:val="255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205E7AAA" w14:textId="77777777" w:rsidR="008321AC" w:rsidRPr="00C46ECC" w:rsidRDefault="008321AC" w:rsidP="00464F11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Residue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3949A22" w14:textId="77777777" w:rsidR="008321AC" w:rsidRPr="00C46EC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6E9E40A" w14:textId="77777777" w:rsidR="008321AC" w:rsidRPr="00C46EC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5DE3DBB" w14:textId="77777777" w:rsidR="008321AC" w:rsidRPr="00C46EC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9F31091" w14:textId="77777777" w:rsidR="008321AC" w:rsidRPr="00C46EC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1CCF5827" w14:textId="77777777" w:rsidR="008321AC" w:rsidRPr="00C46EC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975A2F6" w14:textId="77777777" w:rsidR="008321AC" w:rsidRPr="00C46EC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10F9AC8F" w14:textId="77777777" w:rsidR="008321AC" w:rsidRPr="00C46EC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55DA0B9" w14:textId="77777777" w:rsidR="008321AC" w:rsidRPr="00C46EC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3EBAA95" w14:textId="77777777" w:rsidR="008321AC" w:rsidRPr="00C46EC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/>
            <w:vAlign w:val="center"/>
          </w:tcPr>
          <w:p w14:paraId="02FBD3A6" w14:textId="77777777" w:rsidR="008321AC" w:rsidRPr="00C46ECC" w:rsidRDefault="008321AC" w:rsidP="00464F11">
            <w:pPr>
              <w:spacing w:before="0" w:after="0"/>
              <w:jc w:val="center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%</w:t>
            </w:r>
          </w:p>
        </w:tc>
      </w:tr>
      <w:tr w:rsidR="008321AC" w14:paraId="0AC44609" w14:textId="77777777" w:rsidTr="00F57794">
        <w:trPr>
          <w:trHeight w:val="225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3BDDB3ED" w14:textId="77777777" w:rsidR="008321AC" w:rsidRPr="00C46ECC" w:rsidRDefault="008321AC" w:rsidP="00464F11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Ala (A)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34C55CD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76FB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5.7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ED56F67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D1F6B55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3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5561A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FA4DC18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5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C447B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C12A1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2.2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4636C34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3AC5D5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4.3</w:t>
            </w:r>
          </w:p>
        </w:tc>
      </w:tr>
      <w:tr w:rsidR="008321AC" w14:paraId="697EF30D" w14:textId="77777777" w:rsidTr="00F57794">
        <w:trPr>
          <w:trHeight w:val="225"/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BFBFBF"/>
            <w:vAlign w:val="bottom"/>
          </w:tcPr>
          <w:p w14:paraId="26BF8FF4" w14:textId="77777777" w:rsidR="008321AC" w:rsidRPr="00C46ECC" w:rsidRDefault="008321AC" w:rsidP="00464F11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Arg (R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1E023E76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5722FEE5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0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749982B6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4038730F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1.6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50A2D280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1172605B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6BE72D17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1EB9C7BD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2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58306537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BFBFBF"/>
            <w:vAlign w:val="center"/>
          </w:tcPr>
          <w:p w14:paraId="53A7DABA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7.6</w:t>
            </w:r>
          </w:p>
        </w:tc>
      </w:tr>
      <w:tr w:rsidR="008321AC" w14:paraId="797395D4" w14:textId="77777777" w:rsidTr="00F57794">
        <w:trPr>
          <w:trHeight w:val="225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463F1FA0" w14:textId="77777777" w:rsidR="008321AC" w:rsidRPr="00C46ECC" w:rsidRDefault="008321AC" w:rsidP="00464F11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Asn (N)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EAD1829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4D155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3.4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F5F8E35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FDF6969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7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BB92F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05C2A53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1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07B83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EFD65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6.7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EEBFD5B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637B06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7.6</w:t>
            </w:r>
          </w:p>
        </w:tc>
      </w:tr>
      <w:tr w:rsidR="008321AC" w14:paraId="0E356918" w14:textId="77777777" w:rsidTr="00F57794">
        <w:trPr>
          <w:trHeight w:val="225"/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6247E192" w14:textId="77777777" w:rsidR="008321AC" w:rsidRPr="00C46ECC" w:rsidRDefault="008321AC" w:rsidP="00464F11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Asp (D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7AA58C1B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BFCE17E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0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F637803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5FFF1BE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6E9DA2B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4637CC9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7B70AB4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4227382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8B60D14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/>
            <w:vAlign w:val="center"/>
          </w:tcPr>
          <w:p w14:paraId="5B20A3B6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6.5</w:t>
            </w:r>
          </w:p>
        </w:tc>
      </w:tr>
      <w:tr w:rsidR="008321AC" w14:paraId="4788ABEC" w14:textId="77777777" w:rsidTr="00F57794">
        <w:trPr>
          <w:trHeight w:val="225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320D6761" w14:textId="77777777" w:rsidR="008321AC" w:rsidRPr="00C46ECC" w:rsidRDefault="008321AC" w:rsidP="00464F11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Cys (C)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743CDC7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A2775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0.0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5087704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0CAA12D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1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63B8D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67761F9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1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64773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FF73F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0.0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85CF804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A379E9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.1</w:t>
            </w:r>
          </w:p>
        </w:tc>
      </w:tr>
      <w:tr w:rsidR="008321AC" w14:paraId="50A19368" w14:textId="77777777" w:rsidTr="00F57794">
        <w:trPr>
          <w:trHeight w:val="225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61385320" w14:textId="77777777" w:rsidR="008321AC" w:rsidRPr="00C46ECC" w:rsidRDefault="008321AC" w:rsidP="00464F11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Gln (Q)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8D9DD06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10652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5.7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75C5B24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D216EBC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7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20965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14F657E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2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59201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EF453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7.9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A1FE454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872BA2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5.4</w:t>
            </w:r>
          </w:p>
        </w:tc>
      </w:tr>
      <w:tr w:rsidR="008321AC" w14:paraId="265DD903" w14:textId="77777777" w:rsidTr="00F57794">
        <w:trPr>
          <w:trHeight w:val="225"/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/>
            <w:vAlign w:val="bottom"/>
          </w:tcPr>
          <w:p w14:paraId="61A0E767" w14:textId="77777777" w:rsidR="008321AC" w:rsidRPr="00C46ECC" w:rsidRDefault="008321AC" w:rsidP="00464F11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Glu (E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74DA4676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74CE1A38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2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21D0D234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631CD21B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7.4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3B53F02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B3F0A77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7C814FCB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7DF136A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3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13F875F1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/>
            <w:vAlign w:val="center"/>
          </w:tcPr>
          <w:p w14:paraId="3DD16D60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8.7</w:t>
            </w:r>
          </w:p>
        </w:tc>
      </w:tr>
      <w:tr w:rsidR="008321AC" w14:paraId="2C9CEC1E" w14:textId="77777777" w:rsidTr="00F57794">
        <w:trPr>
          <w:trHeight w:val="225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795B1975" w14:textId="77777777" w:rsidR="008321AC" w:rsidRPr="00C46ECC" w:rsidRDefault="008321AC" w:rsidP="00464F11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Gly (G)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6ECA7BF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C292C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9.2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1F44E36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4691D32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5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1EE1E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C68BE68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6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D5687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D3C1A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5.6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887A116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3BBBB5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8.7</w:t>
            </w:r>
          </w:p>
        </w:tc>
      </w:tr>
      <w:tr w:rsidR="008321AC" w14:paraId="7E77B5F0" w14:textId="77777777" w:rsidTr="00F57794">
        <w:trPr>
          <w:trHeight w:val="225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1B1AFAD1" w14:textId="77777777" w:rsidR="008321AC" w:rsidRPr="00C46ECC" w:rsidRDefault="008321AC" w:rsidP="00464F11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His (H)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514D513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F4019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0.0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48AE537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F881232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0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F03E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DC33976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2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053E4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F0B26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1.1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CFB88EC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C09097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0.0</w:t>
            </w:r>
          </w:p>
        </w:tc>
      </w:tr>
      <w:tr w:rsidR="008321AC" w14:paraId="2EE1BB26" w14:textId="77777777" w:rsidTr="00F57794">
        <w:trPr>
          <w:trHeight w:val="225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518BA429" w14:textId="77777777" w:rsidR="008321AC" w:rsidRPr="00C46ECC" w:rsidRDefault="008321AC" w:rsidP="00464F11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Ile (I)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52588FD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558C8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5.7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42BC8B3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EBF3EEA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8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6036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CC0E337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5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98887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76AD2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3.4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6A9FAF1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0CC4AC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.1</w:t>
            </w:r>
          </w:p>
        </w:tc>
      </w:tr>
      <w:tr w:rsidR="008321AC" w14:paraId="47B5CA72" w14:textId="77777777" w:rsidTr="00F57794">
        <w:trPr>
          <w:trHeight w:val="225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24D57148" w14:textId="77777777" w:rsidR="008321AC" w:rsidRPr="00C46ECC" w:rsidRDefault="008321AC" w:rsidP="00464F11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Leu (L)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B678DC8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6F518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2.3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BE55F7B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8CA947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1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70075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2E93F20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3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7986C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F535B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5.6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9FDA804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23991D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5.4</w:t>
            </w:r>
          </w:p>
        </w:tc>
      </w:tr>
      <w:tr w:rsidR="008321AC" w14:paraId="0DD132FA" w14:textId="77777777" w:rsidTr="00F57794">
        <w:trPr>
          <w:trHeight w:val="225"/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BFBFBF"/>
            <w:vAlign w:val="bottom"/>
          </w:tcPr>
          <w:p w14:paraId="24245A3F" w14:textId="77777777" w:rsidR="008321AC" w:rsidRPr="00C46ECC" w:rsidRDefault="008321AC" w:rsidP="00464F11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Lys (K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21A6ECC5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1BD5F8CB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4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7AB63233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3AB0C00B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3.5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29C44708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69E5B9FF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2.2</w:t>
            </w:r>
          </w:p>
        </w:tc>
        <w:tc>
          <w:tcPr>
            <w:tcW w:w="6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2D1D5F67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5AE1BE3E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0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FBFBF"/>
            <w:vAlign w:val="center"/>
          </w:tcPr>
          <w:p w14:paraId="214C49D6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BFBFBF"/>
            <w:vAlign w:val="center"/>
          </w:tcPr>
          <w:p w14:paraId="06B94D25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8.7</w:t>
            </w:r>
          </w:p>
        </w:tc>
      </w:tr>
      <w:tr w:rsidR="008321AC" w14:paraId="76E76EA7" w14:textId="77777777" w:rsidTr="00F57794">
        <w:trPr>
          <w:trHeight w:val="225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2D9D4C94" w14:textId="77777777" w:rsidR="008321AC" w:rsidRPr="00C46ECC" w:rsidRDefault="008321AC" w:rsidP="00464F11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Met (M)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068FA69B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FF73DCF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0.0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5B0AFC33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4F7A0DBD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1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86DE401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4AD0B3C2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3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38CF890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228730C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3.4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34D258D2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4A63261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3.3</w:t>
            </w:r>
          </w:p>
        </w:tc>
      </w:tr>
      <w:tr w:rsidR="008321AC" w14:paraId="364E96FC" w14:textId="77777777" w:rsidTr="00F57794">
        <w:trPr>
          <w:trHeight w:val="225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278CFE72" w14:textId="77777777" w:rsidR="008321AC" w:rsidRPr="00C46ECC" w:rsidRDefault="008321AC" w:rsidP="00464F11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Phe (F)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70A25F7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F6AAC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2.3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68BF836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2BE2482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2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B507C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29BAD44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3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2EC3B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D8E2B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2.2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D83CF54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B59CD6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.1</w:t>
            </w:r>
          </w:p>
        </w:tc>
      </w:tr>
      <w:tr w:rsidR="008321AC" w14:paraId="10075E34" w14:textId="77777777" w:rsidTr="00F57794">
        <w:trPr>
          <w:trHeight w:val="225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000301D7" w14:textId="77777777" w:rsidR="008321AC" w:rsidRPr="00C46ECC" w:rsidRDefault="008321AC" w:rsidP="00464F11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Pro (P)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0E6A42BD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D8F17E4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8.0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15945538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695F6D5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4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22B3563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EABFDB0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3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304A57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A0B9C2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5.6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6B030C42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6EFA3670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7.6</w:t>
            </w:r>
          </w:p>
        </w:tc>
      </w:tr>
      <w:tr w:rsidR="008321AC" w14:paraId="7462F13F" w14:textId="77777777" w:rsidTr="00F57794">
        <w:trPr>
          <w:trHeight w:val="225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05B59995" w14:textId="77777777" w:rsidR="008321AC" w:rsidRPr="00C46ECC" w:rsidRDefault="008321AC" w:rsidP="00464F11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Ser (S)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2D18E72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2706C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2.3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1AFC43C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F082C4E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1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88580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1465F2F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8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E6630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330A8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1.1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4E621D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16DE81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3.3</w:t>
            </w:r>
          </w:p>
        </w:tc>
      </w:tr>
      <w:tr w:rsidR="008321AC" w14:paraId="186C6FA0" w14:textId="77777777" w:rsidTr="00F57794">
        <w:trPr>
          <w:trHeight w:val="225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12CDFDCB" w14:textId="77777777" w:rsidR="008321AC" w:rsidRPr="00C46ECC" w:rsidRDefault="008321AC" w:rsidP="00464F11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Thr (T)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38E0AA0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A403D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8.0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4BF5322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AE4F347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3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5BFE8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B034AD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3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17B09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9C5DD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6.7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6687A1A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20F539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7.6</w:t>
            </w:r>
          </w:p>
        </w:tc>
      </w:tr>
      <w:tr w:rsidR="008321AC" w14:paraId="438F6B5D" w14:textId="77777777" w:rsidTr="00F57794">
        <w:trPr>
          <w:trHeight w:val="225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13031C2D" w14:textId="77777777" w:rsidR="008321AC" w:rsidRPr="00C46ECC" w:rsidRDefault="008321AC" w:rsidP="00464F11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Trp (W)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95CB606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FEF8D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1.1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255D94E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27E3A29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1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12E9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F044138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1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6F39C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C8196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1.1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7043022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B75DA0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0.0</w:t>
            </w:r>
          </w:p>
        </w:tc>
      </w:tr>
      <w:tr w:rsidR="008321AC" w14:paraId="5A727964" w14:textId="77777777" w:rsidTr="00F57794">
        <w:trPr>
          <w:trHeight w:val="225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vAlign w:val="bottom"/>
          </w:tcPr>
          <w:p w14:paraId="70169703" w14:textId="77777777" w:rsidR="008321AC" w:rsidRPr="00C46ECC" w:rsidRDefault="008321AC" w:rsidP="00464F11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Tyr (Y)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2DAC5231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6D9DE45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4.6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2F30C6F2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D4D0F7F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3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87652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CBFF2F2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2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AD7E882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FF9EB7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5.6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1478A401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733885D0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6.5</w:t>
            </w:r>
          </w:p>
        </w:tc>
      </w:tr>
      <w:tr w:rsidR="008321AC" w14:paraId="28DA8225" w14:textId="77777777" w:rsidTr="00F57794">
        <w:trPr>
          <w:trHeight w:val="24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bottom"/>
          </w:tcPr>
          <w:p w14:paraId="74A7E2D7" w14:textId="77777777" w:rsidR="008321AC" w:rsidRPr="00C46ECC" w:rsidRDefault="008321AC" w:rsidP="00464F11">
            <w:pPr>
              <w:spacing w:before="0" w:after="0"/>
              <w:rPr>
                <w:b/>
                <w:color w:val="000000"/>
                <w:sz w:val="16"/>
                <w:szCs w:val="16"/>
              </w:rPr>
            </w:pPr>
            <w:r w:rsidRPr="00C46ECC">
              <w:rPr>
                <w:b/>
                <w:color w:val="000000"/>
                <w:sz w:val="16"/>
                <w:szCs w:val="16"/>
              </w:rPr>
              <w:t>Val (V)</w:t>
            </w:r>
          </w:p>
        </w:tc>
        <w:tc>
          <w:tcPr>
            <w:tcW w:w="9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6596D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1863C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3.4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D78B42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E06262F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5.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F3D6A7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17EAEFE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4.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C1685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C8DAC3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 xml:space="preserve"> 5.6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D3AA4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F6A36" w14:textId="77777777" w:rsidR="008321AC" w:rsidRPr="00C46ECC" w:rsidRDefault="008321AC" w:rsidP="00464F11">
            <w:pPr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C46ECC">
              <w:rPr>
                <w:color w:val="000000"/>
                <w:sz w:val="16"/>
                <w:szCs w:val="16"/>
              </w:rPr>
              <w:t>4.3</w:t>
            </w:r>
          </w:p>
        </w:tc>
      </w:tr>
    </w:tbl>
    <w:p w14:paraId="0BCD872E" w14:textId="158C0B81" w:rsidR="008321AC" w:rsidRDefault="008321AC" w:rsidP="00832186">
      <w:pPr>
        <w:rPr>
          <w:b/>
        </w:rPr>
      </w:pPr>
      <w:bookmarkStart w:id="0" w:name="_GoBack"/>
      <w:bookmarkEnd w:id="0"/>
    </w:p>
    <w:sectPr w:rsidR="008321AC" w:rsidSect="0040354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179" w:right="1140" w:bottom="1281" w:left="1140" w:header="284" w:footer="510" w:gutter="0"/>
      <w:pgNumType w:start="1"/>
      <w:cols w:space="720"/>
      <w:titlePg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AB67F94" w16cex:dateUtc="2024-12-26T19:46:00Z"/>
  <w16cex:commentExtensible w16cex:durableId="559AA303" w16cex:dateUtc="2024-12-26T19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8283BE4" w16cid:durableId="3AB67F94"/>
  <w16cid:commentId w16cid:paraId="7F357B38" w16cid:durableId="559AA30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2C7845" w14:textId="77777777" w:rsidR="00716F52" w:rsidRDefault="00716F52">
      <w:pPr>
        <w:spacing w:before="0" w:after="0"/>
      </w:pPr>
      <w:r>
        <w:separator/>
      </w:r>
    </w:p>
  </w:endnote>
  <w:endnote w:type="continuationSeparator" w:id="0">
    <w:p w14:paraId="3894D118" w14:textId="77777777" w:rsidR="00716F52" w:rsidRDefault="00716F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8F7C19" w14:textId="77777777" w:rsidR="00464F11" w:rsidRDefault="00464F1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  <w:r>
      <w:rPr>
        <w:noProof/>
        <w:lang w:val="es-AR"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4853167D" wp14:editId="369295A6">
              <wp:simplePos x="0" y="0"/>
              <wp:positionH relativeFrom="column">
                <wp:posOffset>70866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309" name="Rectángulo 30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25CE7A" w14:textId="77777777" w:rsidR="00464F11" w:rsidRDefault="00464F11">
                          <w:pPr>
                            <w:spacing w:after="0"/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</w:t>
                          </w:r>
                          <w:r>
                            <w:rPr>
                              <w:color w:val="000000"/>
                              <w:sz w:val="22"/>
                            </w:rPr>
                            <w:t>6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<w:pict>
            <v:rect w14:anchorId="4853167D" id="Rectángulo 309" o:spid="_x0000_s1060" style="position:absolute;margin-left:558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" filled="f" stroked="f">
              <v:textbox inset="2.53958mm,1.2694mm,2.53958mm,1.2694mm">
                <w:txbxContent>
                  <w:p w14:paraId="5225CE7A" w14:textId="77777777" w:rsidR="00464F11" w:rsidRDefault="00464F11">
                    <w:pPr>
                      <w:spacing w:after="0"/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</w:t>
                    </w:r>
                    <w:r>
                      <w:rPr>
                        <w:color w:val="000000"/>
                        <w:sz w:val="22"/>
                      </w:rPr>
                      <w:t>6</w:t>
                    </w:r>
                  </w:p>
                </w:txbxContent>
              </v:textbox>
            </v:rect>
          </w:pict>
        </mc:Fallback>
      </mc:AlternateContent>
    </w:r>
    <w:r>
      <w:rPr>
        <w:noProof/>
        <w:lang w:val="es-AR"/>
      </w:rPr>
      <mc:AlternateContent>
        <mc:Choice Requires="wps">
          <w:drawing>
            <wp:anchor distT="0" distB="0" distL="114300" distR="114300" simplePos="0" relativeHeight="251660288" behindDoc="0" locked="0" layoutInCell="1" hidden="0" allowOverlap="1" wp14:anchorId="3083CBC9" wp14:editId="4B2DA6A0">
              <wp:simplePos x="0" y="0"/>
              <wp:positionH relativeFrom="column">
                <wp:posOffset>-101599</wp:posOffset>
              </wp:positionH>
              <wp:positionV relativeFrom="paragraph">
                <wp:posOffset>-50799</wp:posOffset>
              </wp:positionV>
              <wp:extent cx="3681756" cy="1413510"/>
              <wp:effectExtent l="0" t="0" r="0" b="0"/>
              <wp:wrapNone/>
              <wp:docPr id="310" name="Rectángulo 3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3509885" y="3078008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2FD40753" w14:textId="77777777" w:rsidR="00464F11" w:rsidRDefault="00464F11">
                          <w:pPr>
                            <w:textDirection w:val="btLr"/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>
          <w:pict>
            <v:rect w14:anchorId="3083CBC9" id="Rectángulo 310" o:spid="_x0000_s1061" style="position:absolute;margin-left:-8pt;margin-top:-4pt;width:289.9pt;height:111.3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" stroked="f">
              <v:textbox inset="2.53958mm,1.2694mm,2.53958mm,1.2694mm">
                <w:txbxContent>
                  <w:p w14:paraId="2FD40753" w14:textId="77777777" w:rsidR="00464F11" w:rsidRDefault="00464F11">
                    <w:pPr>
                      <w:textDirection w:val="btLr"/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9643460"/>
      <w:docPartObj>
        <w:docPartGallery w:val="Page Numbers (Bottom of Page)"/>
        <w:docPartUnique/>
      </w:docPartObj>
    </w:sdtPr>
    <w:sdtEndPr/>
    <w:sdtContent>
      <w:p w14:paraId="203BAE9A" w14:textId="33B242F0" w:rsidR="00464F11" w:rsidRDefault="000D4959">
        <w:pPr>
          <w:pStyle w:val="Piedepgina"/>
          <w:jc w:val="right"/>
        </w:pPr>
        <w:r>
          <w:t xml:space="preserve">Valle et al, 2025. Frontiers in EM </w:t>
        </w:r>
        <w:r w:rsidR="00464F11">
          <w:fldChar w:fldCharType="begin"/>
        </w:r>
        <w:r w:rsidR="00464F11">
          <w:instrText>PAGE   \* MERGEFORMAT</w:instrText>
        </w:r>
        <w:r w:rsidR="00464F11">
          <w:fldChar w:fldCharType="separate"/>
        </w:r>
        <w:r w:rsidR="00832186">
          <w:rPr>
            <w:noProof/>
          </w:rPr>
          <w:t>2</w:t>
        </w:r>
        <w:r w:rsidR="00464F11">
          <w:fldChar w:fldCharType="end"/>
        </w:r>
      </w:p>
    </w:sdtContent>
  </w:sdt>
  <w:p w14:paraId="2CA61EB1" w14:textId="77777777" w:rsidR="00464F11" w:rsidRDefault="00464F1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3839323"/>
      <w:docPartObj>
        <w:docPartGallery w:val="Page Numbers (Bottom of Page)"/>
        <w:docPartUnique/>
      </w:docPartObj>
    </w:sdtPr>
    <w:sdtEndPr/>
    <w:sdtContent>
      <w:p w14:paraId="5F470F93" w14:textId="77777777" w:rsidR="00464F11" w:rsidRDefault="00464F1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2186" w:rsidRPr="00832186">
          <w:rPr>
            <w:noProof/>
            <w:lang w:val="es-ES"/>
          </w:rPr>
          <w:t>1</w:t>
        </w:r>
        <w:r>
          <w:fldChar w:fldCharType="end"/>
        </w:r>
      </w:p>
    </w:sdtContent>
  </w:sdt>
  <w:p w14:paraId="442D5657" w14:textId="77777777" w:rsidR="00464F11" w:rsidRDefault="00464F11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CFE44F" w14:textId="77777777" w:rsidR="00716F52" w:rsidRDefault="00716F52">
      <w:pPr>
        <w:spacing w:before="0" w:after="0"/>
      </w:pPr>
      <w:r>
        <w:separator/>
      </w:r>
    </w:p>
  </w:footnote>
  <w:footnote w:type="continuationSeparator" w:id="0">
    <w:p w14:paraId="4D8A3CF8" w14:textId="77777777" w:rsidR="00716F52" w:rsidRDefault="00716F5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177F65" w14:textId="77777777" w:rsidR="00464F11" w:rsidRDefault="00464F1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11B444" w14:textId="0E292995" w:rsidR="00464F11" w:rsidRDefault="000D4959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 w:rsidRPr="005A1D84">
      <w:rPr>
        <w:b/>
        <w:noProof/>
        <w:color w:val="A6A6A6" w:themeColor="background1" w:themeShade="A6"/>
        <w:lang w:val="es-AR"/>
      </w:rPr>
      <w:drawing>
        <wp:inline distT="0" distB="0" distL="0" distR="0" wp14:anchorId="5C2CE928" wp14:editId="41F98DE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F4EA20" w14:textId="77777777" w:rsidR="00464F11" w:rsidRDefault="00464F1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B66"/>
    <w:rsid w:val="00010152"/>
    <w:rsid w:val="00012575"/>
    <w:rsid w:val="00017A1A"/>
    <w:rsid w:val="00066C12"/>
    <w:rsid w:val="000A6152"/>
    <w:rsid w:val="000B1A93"/>
    <w:rsid w:val="000D4959"/>
    <w:rsid w:val="000E328B"/>
    <w:rsid w:val="00117B8B"/>
    <w:rsid w:val="001230D3"/>
    <w:rsid w:val="0014553A"/>
    <w:rsid w:val="00165A39"/>
    <w:rsid w:val="00177362"/>
    <w:rsid w:val="001975C8"/>
    <w:rsid w:val="001B00B7"/>
    <w:rsid w:val="001D3BF0"/>
    <w:rsid w:val="001F5EF1"/>
    <w:rsid w:val="0024607A"/>
    <w:rsid w:val="00283496"/>
    <w:rsid w:val="002C3E61"/>
    <w:rsid w:val="00304DF3"/>
    <w:rsid w:val="00312AA3"/>
    <w:rsid w:val="00350323"/>
    <w:rsid w:val="00382262"/>
    <w:rsid w:val="003B6D7E"/>
    <w:rsid w:val="003D724C"/>
    <w:rsid w:val="003E54A8"/>
    <w:rsid w:val="003E7CB3"/>
    <w:rsid w:val="0040354A"/>
    <w:rsid w:val="004214AB"/>
    <w:rsid w:val="00440D5F"/>
    <w:rsid w:val="00464F11"/>
    <w:rsid w:val="004B0651"/>
    <w:rsid w:val="00546150"/>
    <w:rsid w:val="00576C1E"/>
    <w:rsid w:val="005813A1"/>
    <w:rsid w:val="005C1BEC"/>
    <w:rsid w:val="00635AF1"/>
    <w:rsid w:val="006650E4"/>
    <w:rsid w:val="00692CCC"/>
    <w:rsid w:val="00695C11"/>
    <w:rsid w:val="006E33F8"/>
    <w:rsid w:val="00716F52"/>
    <w:rsid w:val="0077277C"/>
    <w:rsid w:val="007B6B4F"/>
    <w:rsid w:val="0080451E"/>
    <w:rsid w:val="00806299"/>
    <w:rsid w:val="00832186"/>
    <w:rsid w:val="008321AC"/>
    <w:rsid w:val="00833A2A"/>
    <w:rsid w:val="00874D95"/>
    <w:rsid w:val="0087650F"/>
    <w:rsid w:val="008D33D6"/>
    <w:rsid w:val="008E2289"/>
    <w:rsid w:val="009574DF"/>
    <w:rsid w:val="00971D71"/>
    <w:rsid w:val="00985219"/>
    <w:rsid w:val="009C5302"/>
    <w:rsid w:val="00A12C4F"/>
    <w:rsid w:val="00A17EF9"/>
    <w:rsid w:val="00A9526C"/>
    <w:rsid w:val="00AC3113"/>
    <w:rsid w:val="00B13A02"/>
    <w:rsid w:val="00B50B92"/>
    <w:rsid w:val="00B75956"/>
    <w:rsid w:val="00B914F4"/>
    <w:rsid w:val="00BA60EB"/>
    <w:rsid w:val="00BE09FA"/>
    <w:rsid w:val="00C12799"/>
    <w:rsid w:val="00C30B66"/>
    <w:rsid w:val="00C63D7B"/>
    <w:rsid w:val="00C70A02"/>
    <w:rsid w:val="00C8055F"/>
    <w:rsid w:val="00C9707A"/>
    <w:rsid w:val="00CA6F3C"/>
    <w:rsid w:val="00D15F72"/>
    <w:rsid w:val="00D33915"/>
    <w:rsid w:val="00D5471B"/>
    <w:rsid w:val="00D902F7"/>
    <w:rsid w:val="00DA1BFE"/>
    <w:rsid w:val="00DB12C2"/>
    <w:rsid w:val="00DE2340"/>
    <w:rsid w:val="00DF1B3E"/>
    <w:rsid w:val="00E27920"/>
    <w:rsid w:val="00F0641F"/>
    <w:rsid w:val="00F41613"/>
    <w:rsid w:val="00F466BE"/>
    <w:rsid w:val="00F561FC"/>
    <w:rsid w:val="00F57794"/>
    <w:rsid w:val="00FA4531"/>
    <w:rsid w:val="00FF28A2"/>
    <w:rsid w:val="00FF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09271BA"/>
  <w15:docId w15:val="{A1CB89EF-2366-4D1E-8683-8A790D8F6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s-AR" w:eastAsia="es-AR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02E"/>
    <w:rPr>
      <w:lang w:val="en-US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Encabezado">
    <w:name w:val="header"/>
    <w:basedOn w:val="Normal"/>
    <w:link w:val="EncabezadoCar"/>
    <w:uiPriority w:val="99"/>
    <w:unhideWhenUsed/>
    <w:rsid w:val="00F3602E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F3602E"/>
    <w:rPr>
      <w:rFonts w:ascii="Times New Roman" w:hAnsi="Times New Roman"/>
      <w:b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F3602E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3602E"/>
    <w:rPr>
      <w:rFonts w:ascii="Times New Roman" w:hAnsi="Times New Roman"/>
      <w:sz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3602E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602E"/>
    <w:rPr>
      <w:rFonts w:ascii="Tahoma" w:hAnsi="Tahoma" w:cs="Tahoma"/>
      <w:sz w:val="16"/>
      <w:szCs w:val="1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F3602E"/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F0641F"/>
    <w:pPr>
      <w:spacing w:before="100" w:beforeAutospacing="1" w:after="100" w:afterAutospacing="1"/>
    </w:pPr>
    <w:rPr>
      <w:rFonts w:eastAsiaTheme="minorEastAsia"/>
      <w:lang w:val="es-AR"/>
    </w:rPr>
  </w:style>
  <w:style w:type="paragraph" w:styleId="Revisin">
    <w:name w:val="Revision"/>
    <w:hidden/>
    <w:uiPriority w:val="99"/>
    <w:semiHidden/>
    <w:rsid w:val="001975C8"/>
    <w:pPr>
      <w:spacing w:before="0" w:after="0"/>
    </w:pPr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874D9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74D9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74D95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4D9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4D9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2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54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9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3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48" Type="http://schemas.microsoft.com/office/2018/08/relationships/commentsExtensible" Target="commentsExtensi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qOrhrdHshYK2XOcTNWpJfmK8YA==">CgMxLjAyCGguZ2pkZ3hzOAByITE1RWdtZVdmVHBpdk9sXzNuRG4tX21RZGZ4clJ1c1Y2S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0836FCA-5958-4BB0-94F2-E9F62A3F7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53</Characters>
  <Application>Microsoft Office Word</Application>
  <DocSecurity>0</DocSecurity>
  <Lines>19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gurat.jefe</dc:creator>
  <cp:keywords/>
  <dc:description/>
  <cp:lastModifiedBy>UNSE</cp:lastModifiedBy>
  <cp:revision>3</cp:revision>
  <cp:lastPrinted>2023-06-15T15:36:00Z</cp:lastPrinted>
  <dcterms:created xsi:type="dcterms:W3CDTF">2025-02-06T17:02:00Z</dcterms:created>
  <dcterms:modified xsi:type="dcterms:W3CDTF">2025-02-06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1bb1684db97cf02f8506868fbc674ca2e41b85a47e2f2a8a95507b2fc8e58f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1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c7f6935-bc25-31ef-a838-dc667936433f</vt:lpwstr>
  </property>
  <property fmtid="{D5CDD505-2E9C-101B-9397-08002B2CF9AE}" pid="25" name="Mendeley Citation Style_1">
    <vt:lpwstr>http://www.zotero.org/styles/vancouver</vt:lpwstr>
  </property>
</Properties>
</file>